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BCB" w:rsidRPr="00ED2D90" w:rsidRDefault="00461BCB" w:rsidP="00461BCB">
      <w:pPr>
        <w:spacing w:after="0" w:line="240" w:lineRule="auto"/>
        <w:jc w:val="both"/>
        <w:rPr>
          <w:vertAlign w:val="superscript"/>
        </w:rPr>
      </w:pPr>
      <w:r w:rsidRPr="00EA785B">
        <w:rPr>
          <w:rFonts w:ascii="Times New Roman" w:hAnsi="Times New Roman" w:cs="Times New Roman"/>
          <w:b/>
        </w:rPr>
        <w:t xml:space="preserve">Table </w:t>
      </w:r>
      <w:r w:rsidR="00F40EDC">
        <w:rPr>
          <w:rFonts w:ascii="Times New Roman" w:hAnsi="Times New Roman" w:cs="Times New Roman"/>
          <w:b/>
        </w:rPr>
        <w:t>S1</w:t>
      </w:r>
      <w:r w:rsidRPr="00EA785B">
        <w:rPr>
          <w:rFonts w:ascii="Times New Roman" w:hAnsi="Times New Roman" w:cs="Times New Roman"/>
          <w:b/>
        </w:rPr>
        <w:t xml:space="preserve"> </w:t>
      </w:r>
      <w:r w:rsidRPr="00EA785B">
        <w:rPr>
          <w:rFonts w:ascii="Times New Roman" w:hAnsi="Times New Roman" w:cs="Times New Roman"/>
          <w:i/>
        </w:rPr>
        <w:t>In vitro</w:t>
      </w:r>
      <w:r w:rsidRPr="00EA785B">
        <w:rPr>
          <w:rFonts w:ascii="Times New Roman" w:hAnsi="Times New Roman" w:cs="Times New Roman"/>
        </w:rPr>
        <w:t xml:space="preserve"> activities of 11 antibiotics against </w:t>
      </w:r>
      <w:r w:rsidRPr="00EA785B">
        <w:rPr>
          <w:rFonts w:ascii="Times New Roman" w:hAnsi="Times New Roman" w:cs="Times New Roman"/>
          <w:i/>
        </w:rPr>
        <w:t>S. pneumoniae</w:t>
      </w:r>
      <w:r w:rsidRPr="00EA785B">
        <w:rPr>
          <w:rFonts w:ascii="Times New Roman" w:hAnsi="Times New Roman" w:cs="Times New Roman"/>
        </w:rPr>
        <w:t xml:space="preserve"> clinical isolates from SOT recipients</w:t>
      </w:r>
      <w:r w:rsidR="00B24D29">
        <w:rPr>
          <w:rFonts w:ascii="Times New Roman" w:hAnsi="Times New Roman" w:cs="Times New Roman"/>
        </w:rPr>
        <w:t xml:space="preserve"> in winter</w:t>
      </w:r>
      <w:bookmarkStart w:id="0" w:name="_GoBack"/>
      <w:bookmarkEnd w:id="0"/>
    </w:p>
    <w:tbl>
      <w:tblPr>
        <w:tblStyle w:val="TableGrid"/>
        <w:tblpPr w:leftFromText="141" w:rightFromText="141" w:vertAnchor="page" w:horzAnchor="margin" w:tblpY="2516"/>
        <w:tblW w:w="14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8"/>
        <w:gridCol w:w="1237"/>
        <w:gridCol w:w="40"/>
        <w:gridCol w:w="1197"/>
        <w:gridCol w:w="20"/>
        <w:gridCol w:w="1217"/>
        <w:gridCol w:w="30"/>
        <w:gridCol w:w="1207"/>
        <w:gridCol w:w="40"/>
        <w:gridCol w:w="1197"/>
        <w:gridCol w:w="50"/>
        <w:gridCol w:w="1188"/>
        <w:gridCol w:w="59"/>
        <w:gridCol w:w="1178"/>
        <w:gridCol w:w="69"/>
        <w:gridCol w:w="1168"/>
        <w:gridCol w:w="79"/>
        <w:gridCol w:w="1158"/>
        <w:gridCol w:w="89"/>
        <w:gridCol w:w="1148"/>
        <w:gridCol w:w="99"/>
        <w:gridCol w:w="1139"/>
      </w:tblGrid>
      <w:tr w:rsidR="001E528C" w:rsidRPr="00ED2D90" w:rsidTr="001E528C">
        <w:trPr>
          <w:trHeight w:val="195"/>
        </w:trPr>
        <w:tc>
          <w:tcPr>
            <w:tcW w:w="95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528C" w:rsidRPr="00ED2D90" w:rsidRDefault="001E528C" w:rsidP="007C125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D2D90">
              <w:rPr>
                <w:rFonts w:ascii="Times New Roman" w:hAnsi="Times New Roman" w:cs="Times New Roman"/>
                <w:b/>
                <w:szCs w:val="20"/>
              </w:rPr>
              <w:t>Clinical isolated</w:t>
            </w:r>
          </w:p>
        </w:tc>
        <w:tc>
          <w:tcPr>
            <w:tcW w:w="13609" w:type="dxa"/>
            <w:gridSpan w:val="2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528C" w:rsidRPr="00ED2D90" w:rsidRDefault="001E528C" w:rsidP="007C125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D2D90">
              <w:rPr>
                <w:rFonts w:ascii="Times New Roman" w:hAnsi="Times New Roman" w:cs="Times New Roman"/>
                <w:b/>
                <w:szCs w:val="20"/>
              </w:rPr>
              <w:t>MIC (mg/L)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/ (S,I,R)</w:t>
            </w:r>
          </w:p>
        </w:tc>
      </w:tr>
      <w:tr w:rsidR="001F1505" w:rsidRPr="00ED2D90" w:rsidTr="0014668F">
        <w:trPr>
          <w:trHeight w:val="567"/>
        </w:trPr>
        <w:tc>
          <w:tcPr>
            <w:tcW w:w="95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0DDB" w:rsidRPr="00ED2D90" w:rsidRDefault="00200DDB" w:rsidP="007C125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DDB" w:rsidRPr="0014668F" w:rsidRDefault="00200DDB" w:rsidP="001F150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4668F">
              <w:rPr>
                <w:rFonts w:ascii="Times New Roman" w:hAnsi="Times New Roman" w:cs="Times New Roman"/>
                <w:b/>
                <w:szCs w:val="20"/>
              </w:rPr>
              <w:t>O. PEN</w:t>
            </w:r>
          </w:p>
        </w:tc>
        <w:tc>
          <w:tcPr>
            <w:tcW w:w="12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DDB" w:rsidRPr="0014668F" w:rsidRDefault="00200DDB" w:rsidP="001F150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4668F">
              <w:rPr>
                <w:rFonts w:ascii="Times New Roman" w:hAnsi="Times New Roman" w:cs="Times New Roman"/>
                <w:b/>
                <w:szCs w:val="20"/>
              </w:rPr>
              <w:t>I. PEN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DDB" w:rsidRPr="0014668F" w:rsidRDefault="00200DDB" w:rsidP="001F150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4668F">
              <w:rPr>
                <w:rFonts w:ascii="Times New Roman" w:hAnsi="Times New Roman" w:cs="Times New Roman"/>
                <w:b/>
                <w:szCs w:val="20"/>
              </w:rPr>
              <w:t>AMX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DDB" w:rsidRPr="0014668F" w:rsidRDefault="002B03BA" w:rsidP="001F150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4668F">
              <w:rPr>
                <w:rFonts w:ascii="Times New Roman" w:hAnsi="Times New Roman" w:cs="Times New Roman"/>
                <w:b/>
                <w:szCs w:val="20"/>
              </w:rPr>
              <w:t>CTX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DDB" w:rsidRPr="0014668F" w:rsidRDefault="00200DDB" w:rsidP="001F150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4668F">
              <w:rPr>
                <w:rFonts w:ascii="Times New Roman" w:hAnsi="Times New Roman" w:cs="Times New Roman"/>
                <w:b/>
                <w:szCs w:val="20"/>
              </w:rPr>
              <w:t>C</w:t>
            </w:r>
            <w:r w:rsidR="002B03BA" w:rsidRPr="0014668F">
              <w:rPr>
                <w:rFonts w:ascii="Times New Roman" w:hAnsi="Times New Roman" w:cs="Times New Roman"/>
                <w:b/>
                <w:szCs w:val="20"/>
              </w:rPr>
              <w:t>RO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DDB" w:rsidRPr="0014668F" w:rsidRDefault="00200DDB" w:rsidP="001F150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4668F">
              <w:rPr>
                <w:rFonts w:ascii="Times New Roman" w:hAnsi="Times New Roman" w:cs="Times New Roman"/>
                <w:b/>
                <w:szCs w:val="20"/>
              </w:rPr>
              <w:t>AZM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DDB" w:rsidRPr="0014668F" w:rsidRDefault="00200DDB" w:rsidP="001F150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4668F">
              <w:rPr>
                <w:rFonts w:ascii="Times New Roman" w:hAnsi="Times New Roman" w:cs="Times New Roman"/>
                <w:b/>
                <w:szCs w:val="20"/>
              </w:rPr>
              <w:t>ERI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DDB" w:rsidRPr="0014668F" w:rsidRDefault="00200DDB" w:rsidP="001F150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4668F">
              <w:rPr>
                <w:rFonts w:ascii="Times New Roman" w:hAnsi="Times New Roman" w:cs="Times New Roman"/>
                <w:b/>
                <w:szCs w:val="20"/>
              </w:rPr>
              <w:t>CLR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DDB" w:rsidRPr="0014668F" w:rsidRDefault="00200DDB" w:rsidP="001F150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4668F">
              <w:rPr>
                <w:rFonts w:ascii="Times New Roman" w:hAnsi="Times New Roman" w:cs="Times New Roman"/>
                <w:b/>
                <w:szCs w:val="20"/>
              </w:rPr>
              <w:t>LEV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DDB" w:rsidRPr="0014668F" w:rsidRDefault="003B30E3" w:rsidP="001F150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4668F">
              <w:rPr>
                <w:rFonts w:ascii="Times New Roman" w:hAnsi="Times New Roman" w:cs="Times New Roman"/>
                <w:b/>
                <w:szCs w:val="20"/>
              </w:rPr>
              <w:t>VAN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DDB" w:rsidRPr="0014668F" w:rsidRDefault="003B30E3" w:rsidP="001F150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4668F">
              <w:rPr>
                <w:rFonts w:ascii="Times New Roman" w:hAnsi="Times New Roman" w:cs="Times New Roman"/>
                <w:b/>
                <w:szCs w:val="20"/>
              </w:rPr>
              <w:t>SXT</w:t>
            </w:r>
          </w:p>
        </w:tc>
      </w:tr>
      <w:tr w:rsidR="001F1505" w:rsidRPr="00ED2D90" w:rsidTr="000579E2">
        <w:trPr>
          <w:trHeight w:val="53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0DDB" w:rsidRDefault="00200DDB" w:rsidP="00AA2C1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7C1259">
              <w:rPr>
                <w:rFonts w:ascii="Times New Roman" w:hAnsi="Times New Roman" w:cs="Times New Roman"/>
                <w:b/>
                <w:color w:val="000000"/>
                <w:szCs w:val="20"/>
              </w:rPr>
              <w:t>HUVR</w:t>
            </w:r>
          </w:p>
          <w:p w:rsidR="00200DDB" w:rsidRPr="007C1259" w:rsidRDefault="00200DDB" w:rsidP="00AA2C1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7C1259">
              <w:rPr>
                <w:rFonts w:ascii="Times New Roman" w:hAnsi="Times New Roman" w:cs="Times New Roman"/>
                <w:b/>
                <w:color w:val="000000"/>
                <w:szCs w:val="20"/>
              </w:rPr>
              <w:t xml:space="preserve"> 1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5A1C0A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00D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4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="00200D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I</w:t>
            </w:r>
            <w:r w:rsidR="00200DDB"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4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3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4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3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4D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94</w:t>
            </w:r>
            <w:r w:rsidR="001E528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I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64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</w:tr>
      <w:tr w:rsidR="001F1505" w:rsidRPr="00ED2D90" w:rsidTr="000579E2">
        <w:trPr>
          <w:trHeight w:val="53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0DDB" w:rsidRDefault="00200DDB" w:rsidP="00AA2C1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7C1259">
              <w:rPr>
                <w:rFonts w:ascii="Times New Roman" w:hAnsi="Times New Roman" w:cs="Times New Roman"/>
                <w:b/>
                <w:color w:val="000000"/>
                <w:szCs w:val="20"/>
              </w:rPr>
              <w:t>HUVR</w:t>
            </w:r>
          </w:p>
          <w:p w:rsidR="00200DDB" w:rsidRPr="007C1259" w:rsidRDefault="00200DDB" w:rsidP="00AA2C1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7C1259">
              <w:rPr>
                <w:rFonts w:ascii="Times New Roman" w:hAnsi="Times New Roman" w:cs="Times New Roman"/>
                <w:b/>
                <w:color w:val="000000"/>
                <w:szCs w:val="20"/>
              </w:rPr>
              <w:t xml:space="preserve"> 39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6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6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6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6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06 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4D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94 </w:t>
            </w:r>
            <w:r w:rsidR="001E528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</w:tr>
      <w:tr w:rsidR="001F1505" w:rsidRPr="00ED2D90" w:rsidTr="000579E2">
        <w:trPr>
          <w:trHeight w:val="53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0DDB" w:rsidRDefault="00200DDB" w:rsidP="00AA2C1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7C1259">
              <w:rPr>
                <w:rFonts w:ascii="Times New Roman" w:hAnsi="Times New Roman" w:cs="Times New Roman"/>
                <w:b/>
                <w:color w:val="000000"/>
                <w:szCs w:val="20"/>
              </w:rPr>
              <w:t xml:space="preserve">HUVR </w:t>
            </w:r>
          </w:p>
          <w:p w:rsidR="00200DDB" w:rsidRPr="007C1259" w:rsidRDefault="00200DDB" w:rsidP="00AA2C1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7C1259">
              <w:rPr>
                <w:rFonts w:ascii="Times New Roman" w:hAnsi="Times New Roman" w:cs="Times New Roman"/>
                <w:b/>
                <w:color w:val="000000"/>
                <w:szCs w:val="20"/>
              </w:rPr>
              <w:t>79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I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4D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5 </w:t>
            </w:r>
            <w:r w:rsidR="004D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94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25 </w:t>
            </w:r>
            <w:r w:rsidR="001E528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5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F1505" w:rsidRPr="00ED2D90" w:rsidTr="000579E2">
        <w:trPr>
          <w:trHeight w:val="53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0DDB" w:rsidRDefault="00200DDB" w:rsidP="00AA2C1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7C1259">
              <w:rPr>
                <w:rFonts w:ascii="Times New Roman" w:hAnsi="Times New Roman" w:cs="Times New Roman"/>
                <w:b/>
                <w:color w:val="000000"/>
                <w:szCs w:val="20"/>
              </w:rPr>
              <w:t>HUVR</w:t>
            </w:r>
          </w:p>
          <w:p w:rsidR="00200DDB" w:rsidRPr="007C1259" w:rsidRDefault="00200DDB" w:rsidP="00AA2C1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7C1259">
              <w:rPr>
                <w:rFonts w:ascii="Times New Roman" w:hAnsi="Times New Roman" w:cs="Times New Roman"/>
                <w:b/>
                <w:color w:val="000000"/>
                <w:szCs w:val="20"/>
              </w:rPr>
              <w:t xml:space="preserve"> 8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3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3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6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3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8</w:t>
            </w:r>
            <w:r w:rsidR="004D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2 </w:t>
            </w:r>
            <w:r w:rsidR="004D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5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94 </w:t>
            </w:r>
            <w:r w:rsidR="001E528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</w:tr>
      <w:tr w:rsidR="001F1505" w:rsidRPr="00ED2D90" w:rsidTr="000579E2">
        <w:trPr>
          <w:trHeight w:val="53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0DDB" w:rsidRPr="007C1259" w:rsidRDefault="00200DDB" w:rsidP="00AA2C1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7C1259">
              <w:rPr>
                <w:rFonts w:ascii="Times New Roman" w:hAnsi="Times New Roman" w:cs="Times New Roman"/>
                <w:b/>
                <w:color w:val="000000"/>
                <w:szCs w:val="20"/>
              </w:rPr>
              <w:t>HUVR 137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I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 </w:t>
            </w:r>
            <w:r w:rsidR="004D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 </w:t>
            </w:r>
            <w:r w:rsidR="004D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94 </w:t>
            </w:r>
            <w:r w:rsidR="001E528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5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)</w:t>
            </w:r>
          </w:p>
        </w:tc>
      </w:tr>
      <w:tr w:rsidR="001F1505" w:rsidRPr="00ED2D90" w:rsidTr="000579E2">
        <w:trPr>
          <w:trHeight w:val="53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0DDB" w:rsidRPr="007C1259" w:rsidRDefault="00200DDB" w:rsidP="00AA2C1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7C1259">
              <w:rPr>
                <w:rFonts w:ascii="Times New Roman" w:hAnsi="Times New Roman" w:cs="Times New Roman"/>
                <w:b/>
                <w:color w:val="000000"/>
                <w:szCs w:val="20"/>
              </w:rPr>
              <w:t>HUVR 167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6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6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5 </w:t>
            </w:r>
            <w:r w:rsidR="004D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5 </w:t>
            </w:r>
            <w:r w:rsidR="004D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64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25 </w:t>
            </w:r>
            <w:r w:rsidR="001E528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5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</w:tr>
      <w:tr w:rsidR="001F1505" w:rsidRPr="00ED2D90" w:rsidTr="000579E2">
        <w:trPr>
          <w:trHeight w:val="53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0DDB" w:rsidRPr="007C1259" w:rsidRDefault="00200DDB" w:rsidP="00AA2C1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7C1259">
              <w:rPr>
                <w:rFonts w:ascii="Times New Roman" w:hAnsi="Times New Roman" w:cs="Times New Roman"/>
                <w:b/>
                <w:color w:val="000000"/>
                <w:szCs w:val="20"/>
              </w:rPr>
              <w:t>HUVR 181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I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2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16 </w:t>
            </w:r>
            <w:r w:rsidR="004D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 </w:t>
            </w:r>
            <w:r w:rsidR="004D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5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94 </w:t>
            </w:r>
            <w:r w:rsidR="001E528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)</w:t>
            </w:r>
          </w:p>
        </w:tc>
      </w:tr>
      <w:tr w:rsidR="001F1505" w:rsidRPr="00ED2D90" w:rsidTr="000579E2">
        <w:trPr>
          <w:trHeight w:val="53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0DDB" w:rsidRPr="007C1259" w:rsidRDefault="00200DDB" w:rsidP="00AA2C1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7C1259">
              <w:rPr>
                <w:rFonts w:ascii="Times New Roman" w:hAnsi="Times New Roman" w:cs="Times New Roman"/>
                <w:b/>
                <w:color w:val="000000"/>
                <w:szCs w:val="20"/>
              </w:rPr>
              <w:t>HUVR 196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6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6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6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2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06 </w:t>
            </w:r>
            <w:r w:rsidR="004D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 </w:t>
            </w:r>
            <w:r w:rsidR="004D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94 </w:t>
            </w:r>
            <w:r w:rsidR="001E528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5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</w:tr>
      <w:tr w:rsidR="001F1505" w:rsidRPr="00ED2D90" w:rsidTr="000579E2">
        <w:trPr>
          <w:trHeight w:val="53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7C1259" w:rsidRDefault="00200DDB" w:rsidP="00AA2C1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7C1259">
              <w:rPr>
                <w:rFonts w:ascii="Times New Roman" w:hAnsi="Times New Roman" w:cs="Times New Roman"/>
                <w:b/>
                <w:color w:val="000000"/>
                <w:szCs w:val="20"/>
              </w:rPr>
              <w:t>HUVR 204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I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4D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="004D4B48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R</w:t>
            </w:r>
            <w:r w:rsidRPr="00ED2D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2 </w:t>
            </w:r>
            <w:r w:rsidR="001E528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R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5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)</w:t>
            </w:r>
          </w:p>
        </w:tc>
      </w:tr>
      <w:tr w:rsidR="001F1505" w:rsidRPr="00ED2D90" w:rsidTr="000579E2">
        <w:trPr>
          <w:trHeight w:val="53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7C1259" w:rsidRDefault="00200DDB" w:rsidP="00AA2C1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7C1259">
              <w:rPr>
                <w:rFonts w:ascii="Times New Roman" w:hAnsi="Times New Roman" w:cs="Times New Roman"/>
                <w:b/>
                <w:color w:val="000000"/>
                <w:szCs w:val="20"/>
              </w:rPr>
              <w:t>HUVR 20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I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4D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256</w:t>
            </w:r>
            <w:r w:rsidR="004D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256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gt;256</w:t>
            </w:r>
            <w:r w:rsidR="001E528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/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R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5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)</w:t>
            </w:r>
          </w:p>
        </w:tc>
      </w:tr>
      <w:tr w:rsidR="001F1505" w:rsidRPr="00ED2D90" w:rsidTr="000579E2">
        <w:trPr>
          <w:trHeight w:val="53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7C1259" w:rsidRDefault="00200DDB" w:rsidP="00AA2C1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7C1259">
              <w:rPr>
                <w:rFonts w:ascii="Times New Roman" w:hAnsi="Times New Roman" w:cs="Times New Roman"/>
                <w:b/>
                <w:color w:val="000000"/>
                <w:szCs w:val="20"/>
              </w:rPr>
              <w:t>HUVR 222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7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7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  <w:r w:rsidR="004D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gt;256 </w:t>
            </w:r>
            <w:r w:rsidR="004D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 </w:t>
            </w:r>
            <w:r w:rsidR="001E528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R</w:t>
            </w:r>
            <w:r w:rsidRPr="00ED2D90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5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)</w:t>
            </w:r>
          </w:p>
        </w:tc>
      </w:tr>
      <w:tr w:rsidR="001F1505" w:rsidRPr="00ED2D90" w:rsidTr="000579E2">
        <w:trPr>
          <w:trHeight w:val="53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7C1259" w:rsidRDefault="00200DDB" w:rsidP="00AA2C1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7C1259">
              <w:rPr>
                <w:rFonts w:ascii="Times New Roman" w:hAnsi="Times New Roman" w:cs="Times New Roman"/>
                <w:b/>
                <w:color w:val="000000"/>
                <w:szCs w:val="20"/>
              </w:rPr>
              <w:t>HUVR 272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I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I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4D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gt;256 </w:t>
            </w:r>
            <w:r w:rsidR="004D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256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 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gt;256</w:t>
            </w:r>
            <w:r w:rsidR="001E528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/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R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2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)</w:t>
            </w:r>
          </w:p>
        </w:tc>
      </w:tr>
      <w:tr w:rsidR="001F1505" w:rsidRPr="00ED2D90" w:rsidTr="000579E2">
        <w:trPr>
          <w:trHeight w:val="538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7C1259" w:rsidRDefault="00200DDB" w:rsidP="00AA2C1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7C1259">
              <w:rPr>
                <w:rFonts w:ascii="Times New Roman" w:hAnsi="Times New Roman" w:cs="Times New Roman"/>
                <w:b/>
                <w:color w:val="000000"/>
                <w:szCs w:val="20"/>
              </w:rPr>
              <w:t>HUVR 30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I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4</w:t>
            </w:r>
            <w:r w:rsidR="001F1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  <w:r w:rsidR="004D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4D4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64</w:t>
            </w:r>
            <w:r w:rsidR="001E528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1F15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E5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)</w:t>
            </w:r>
          </w:p>
        </w:tc>
      </w:tr>
      <w:tr w:rsidR="00200DDB" w:rsidRPr="00ED2D90" w:rsidTr="000579E2">
        <w:trPr>
          <w:trHeight w:val="53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7C1259" w:rsidRDefault="00200DDB" w:rsidP="00AA2C1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7C1259">
              <w:rPr>
                <w:rFonts w:ascii="Times New Roman" w:hAnsi="Times New Roman" w:cs="Times New Roman"/>
                <w:b/>
                <w:color w:val="000000"/>
                <w:szCs w:val="20"/>
              </w:rPr>
              <w:t>HUVR 31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16 </w:t>
            </w:r>
            <w:r w:rsidR="005D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16 </w:t>
            </w:r>
            <w:r w:rsidR="005D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16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16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04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94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47 </w:t>
            </w:r>
            <w:r w:rsidR="000579E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4A7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</w:tr>
      <w:tr w:rsidR="00200DDB" w:rsidRPr="00ED2D90" w:rsidTr="000579E2">
        <w:trPr>
          <w:trHeight w:val="53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7C1259" w:rsidRDefault="00200DDB" w:rsidP="00AA2C1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7C1259">
              <w:rPr>
                <w:rFonts w:ascii="Times New Roman" w:hAnsi="Times New Roman" w:cs="Times New Roman"/>
                <w:b/>
                <w:color w:val="000000"/>
                <w:szCs w:val="20"/>
              </w:rPr>
              <w:lastRenderedPageBreak/>
              <w:t>HUVR 34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5D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5D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94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5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gt;256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gt;256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38 </w:t>
            </w:r>
            <w:r w:rsidR="000579E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  <w:r w:rsidR="004A7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</w:tr>
      <w:tr w:rsidR="00200DDB" w:rsidRPr="00ED2D90" w:rsidTr="000579E2">
        <w:trPr>
          <w:trHeight w:val="53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7C1259" w:rsidRDefault="00200DDB" w:rsidP="00AA2C1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7C1259">
              <w:rPr>
                <w:rFonts w:ascii="Times New Roman" w:hAnsi="Times New Roman" w:cs="Times New Roman"/>
                <w:b/>
                <w:color w:val="000000"/>
                <w:szCs w:val="20"/>
              </w:rPr>
              <w:t>HUVR 341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 </w:t>
            </w:r>
            <w:r w:rsidR="005D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 </w:t>
            </w:r>
            <w:r w:rsidR="005D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94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gt;256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gt;256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 </w:t>
            </w:r>
            <w:r w:rsidR="000579E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R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 </w:t>
            </w:r>
            <w:r w:rsidR="004A7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</w:tr>
      <w:tr w:rsidR="00200DDB" w:rsidRPr="00ED2D90" w:rsidTr="000579E2">
        <w:trPr>
          <w:trHeight w:val="53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7C1259" w:rsidRDefault="00200DDB" w:rsidP="00AA2C1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7C1259">
              <w:rPr>
                <w:rFonts w:ascii="Times New Roman" w:hAnsi="Times New Roman" w:cs="Times New Roman"/>
                <w:b/>
                <w:color w:val="000000"/>
                <w:szCs w:val="20"/>
              </w:rPr>
              <w:t>HUVR 34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5 </w:t>
            </w:r>
            <w:r w:rsidR="005D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5 </w:t>
            </w:r>
            <w:r w:rsidR="005D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5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7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47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gt;256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gt;256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gt;256</w:t>
            </w:r>
            <w:r w:rsidR="000579E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/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R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5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 </w:t>
            </w:r>
            <w:r w:rsidR="004A7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</w:tr>
      <w:tr w:rsidR="00200DDB" w:rsidRPr="00ED2D90" w:rsidTr="000579E2">
        <w:trPr>
          <w:trHeight w:val="53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7C1259" w:rsidRDefault="00200DDB" w:rsidP="00AA2C1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7C1259">
              <w:rPr>
                <w:rFonts w:ascii="Times New Roman" w:hAnsi="Times New Roman" w:cs="Times New Roman"/>
                <w:b/>
                <w:color w:val="000000"/>
                <w:szCs w:val="20"/>
              </w:rPr>
              <w:t>HUVR 362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16 </w:t>
            </w:r>
            <w:r w:rsidR="005D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16 </w:t>
            </w:r>
            <w:r w:rsidR="005D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16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6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02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5</w:t>
            </w:r>
            <w:r w:rsidR="000579E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 </w:t>
            </w:r>
            <w:r w:rsidR="004A7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</w:tr>
      <w:tr w:rsidR="00200DDB" w:rsidRPr="00ED2D90" w:rsidTr="000579E2">
        <w:trPr>
          <w:trHeight w:val="53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7C1259" w:rsidRDefault="00200DDB" w:rsidP="00AA2C1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7C1259">
              <w:rPr>
                <w:rFonts w:ascii="Times New Roman" w:hAnsi="Times New Roman" w:cs="Times New Roman"/>
                <w:b/>
                <w:color w:val="000000"/>
                <w:szCs w:val="20"/>
              </w:rPr>
              <w:t>HUVR 368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 </w:t>
            </w:r>
            <w:r w:rsidR="005D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 </w:t>
            </w:r>
            <w:r w:rsidR="005D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94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94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94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64 </w:t>
            </w:r>
            <w:r w:rsidR="000579E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/ 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 </w:t>
            </w:r>
            <w:r w:rsidR="004A7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</w:tr>
      <w:tr w:rsidR="00200DDB" w:rsidRPr="00ED2D90" w:rsidTr="000579E2">
        <w:trPr>
          <w:trHeight w:val="53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7C1259" w:rsidRDefault="00200DDB" w:rsidP="00AA2C1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7C1259">
              <w:rPr>
                <w:rFonts w:ascii="Times New Roman" w:hAnsi="Times New Roman" w:cs="Times New Roman"/>
                <w:b/>
                <w:color w:val="000000"/>
                <w:szCs w:val="20"/>
              </w:rPr>
              <w:t>HUVR 391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23 </w:t>
            </w:r>
            <w:r w:rsidR="005D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23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16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16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12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5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25 </w:t>
            </w:r>
            <w:r w:rsidR="000579E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="004A7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 </w:t>
            </w:r>
            <w:r w:rsidR="004A7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</w:tr>
      <w:tr w:rsidR="00200DDB" w:rsidRPr="00ED2D90" w:rsidTr="000579E2">
        <w:trPr>
          <w:trHeight w:val="53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7C1259" w:rsidRDefault="00200DDB" w:rsidP="00AA2C1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7C1259">
              <w:rPr>
                <w:rFonts w:ascii="Times New Roman" w:hAnsi="Times New Roman" w:cs="Times New Roman"/>
                <w:b/>
                <w:color w:val="000000"/>
                <w:szCs w:val="20"/>
              </w:rPr>
              <w:t>HUVR 426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16 </w:t>
            </w:r>
            <w:r w:rsidR="005D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16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16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16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23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23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25 </w:t>
            </w:r>
            <w:r w:rsidR="000579E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4A7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 </w:t>
            </w:r>
            <w:r w:rsidR="004A7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</w:tr>
      <w:tr w:rsidR="00200DDB" w:rsidRPr="00ED2D90" w:rsidTr="000579E2">
        <w:trPr>
          <w:trHeight w:val="53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7C1259" w:rsidRDefault="00200DDB" w:rsidP="00AA2C1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7C1259">
              <w:rPr>
                <w:rFonts w:ascii="Times New Roman" w:hAnsi="Times New Roman" w:cs="Times New Roman"/>
                <w:b/>
                <w:color w:val="000000"/>
                <w:szCs w:val="20"/>
              </w:rPr>
              <w:t>HUVR 428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23 </w:t>
            </w:r>
            <w:r w:rsidR="005D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23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16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16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08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5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64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64 </w:t>
            </w:r>
            <w:r w:rsidR="000579E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5 </w:t>
            </w:r>
            <w:r w:rsidR="004A7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 </w:t>
            </w:r>
            <w:r w:rsidR="004A7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</w:tr>
      <w:tr w:rsidR="00200DDB" w:rsidRPr="00ED2D90" w:rsidTr="000579E2">
        <w:trPr>
          <w:trHeight w:val="53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7C1259" w:rsidRDefault="00200DDB" w:rsidP="00AA2C1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7C1259">
              <w:rPr>
                <w:rFonts w:ascii="Times New Roman" w:hAnsi="Times New Roman" w:cs="Times New Roman"/>
                <w:b/>
                <w:color w:val="000000"/>
                <w:szCs w:val="20"/>
              </w:rPr>
              <w:t>HUVR 431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16 </w:t>
            </w:r>
            <w:r w:rsidR="005D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16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16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16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06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94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47 </w:t>
            </w:r>
            <w:r w:rsidR="000579E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4A7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A7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)</w:t>
            </w:r>
          </w:p>
        </w:tc>
      </w:tr>
      <w:tr w:rsidR="00200DDB" w:rsidRPr="00ED2D90" w:rsidTr="000579E2">
        <w:trPr>
          <w:trHeight w:val="53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7C1259" w:rsidRDefault="00200DDB" w:rsidP="00AA2C1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7C1259">
              <w:rPr>
                <w:rFonts w:ascii="Times New Roman" w:hAnsi="Times New Roman" w:cs="Times New Roman"/>
                <w:b/>
                <w:color w:val="000000"/>
                <w:szCs w:val="20"/>
              </w:rPr>
              <w:t>HUVR 446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16 </w:t>
            </w:r>
            <w:r w:rsidR="005D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16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16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16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08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94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94 </w:t>
            </w:r>
            <w:r w:rsidR="000579E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4A7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94 </w:t>
            </w:r>
            <w:r w:rsidR="004A7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</w:tr>
      <w:tr w:rsidR="00200DDB" w:rsidRPr="00ED2D90" w:rsidTr="000579E2">
        <w:trPr>
          <w:trHeight w:val="53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7C1259" w:rsidRDefault="00200DDB" w:rsidP="00AA2C1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7C1259">
              <w:rPr>
                <w:rFonts w:ascii="Times New Roman" w:hAnsi="Times New Roman" w:cs="Times New Roman"/>
                <w:b/>
                <w:color w:val="000000"/>
                <w:szCs w:val="20"/>
              </w:rPr>
              <w:t>HUVR 462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5 </w:t>
            </w:r>
            <w:r w:rsidR="005D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5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gt;256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="005A1C0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5 </w:t>
            </w:r>
            <w:r w:rsidR="000579E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R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4A7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A7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)</w:t>
            </w:r>
          </w:p>
        </w:tc>
      </w:tr>
      <w:tr w:rsidR="00200DDB" w:rsidRPr="00ED2D90" w:rsidTr="000579E2">
        <w:trPr>
          <w:trHeight w:val="538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7C1259" w:rsidRDefault="00200DDB" w:rsidP="00AA2C1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7C1259">
              <w:rPr>
                <w:rFonts w:ascii="Times New Roman" w:hAnsi="Times New Roman" w:cs="Times New Roman"/>
                <w:b/>
                <w:color w:val="000000"/>
                <w:szCs w:val="20"/>
              </w:rPr>
              <w:t>HUVR 472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 </w:t>
            </w:r>
            <w:r w:rsidR="005D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5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94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94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47</w:t>
            </w:r>
            <w:r w:rsidR="000579E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 w:rsidR="0005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 </w:t>
            </w:r>
            <w:r w:rsidR="004A7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DDB" w:rsidRPr="00ED2D90" w:rsidRDefault="00200DDB" w:rsidP="00AA2C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A1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4</w:t>
            </w:r>
            <w:r w:rsidR="004A7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ED2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)</w:t>
            </w:r>
          </w:p>
        </w:tc>
      </w:tr>
    </w:tbl>
    <w:p w:rsidR="00AA2C1D" w:rsidRPr="00AA2C1D" w:rsidRDefault="00AA2C1D" w:rsidP="00AA2C1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A2C1D">
        <w:rPr>
          <w:rFonts w:ascii="Times New Roman" w:hAnsi="Times New Roman" w:cs="Times New Roman"/>
        </w:rPr>
        <w:t>S: Susceptible; I: Intermediate; R: Resistant</w:t>
      </w:r>
    </w:p>
    <w:p w:rsidR="00AA2C1D" w:rsidRPr="00EA785B" w:rsidRDefault="00AA2C1D" w:rsidP="00AA2C1D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spellStart"/>
      <w:r w:rsidRPr="0014668F">
        <w:rPr>
          <w:rFonts w:ascii="Times New Roman" w:hAnsi="Times New Roman" w:cs="Times New Roman"/>
          <w:vertAlign w:val="superscript"/>
        </w:rPr>
        <w:t>a</w:t>
      </w:r>
      <w:r w:rsidRPr="0014668F">
        <w:rPr>
          <w:rFonts w:ascii="Times New Roman" w:hAnsi="Times New Roman" w:cs="Times New Roman"/>
        </w:rPr>
        <w:t>The</w:t>
      </w:r>
      <w:proofErr w:type="spellEnd"/>
      <w:r w:rsidRPr="0014668F">
        <w:rPr>
          <w:rFonts w:ascii="Times New Roman" w:hAnsi="Times New Roman" w:cs="Times New Roman"/>
        </w:rPr>
        <w:t xml:space="preserve"> CLSI breakpoints used were ≤0.06 </w:t>
      </w:r>
      <w:r w:rsidRPr="0014668F">
        <w:rPr>
          <w:rFonts w:ascii="Times New Roman" w:eastAsiaTheme="minorEastAsia" w:hAnsi="Times New Roman" w:cs="Times New Roman"/>
          <w:bCs/>
          <w:kern w:val="24"/>
          <w:sz w:val="20"/>
          <w:szCs w:val="20"/>
          <w:lang w:val="en-GB" w:eastAsia="es-ES"/>
        </w:rPr>
        <w:t>mg/L</w:t>
      </w:r>
      <w:r w:rsidRPr="0014668F">
        <w:rPr>
          <w:rFonts w:ascii="Times New Roman" w:hAnsi="Times New Roman" w:cs="Times New Roman"/>
        </w:rPr>
        <w:t xml:space="preserve"> (susceptible), 0.12 to 1 </w:t>
      </w:r>
      <w:r w:rsidRPr="0014668F">
        <w:rPr>
          <w:rFonts w:ascii="Times New Roman" w:eastAsiaTheme="minorEastAsia" w:hAnsi="Times New Roman" w:cs="Times New Roman"/>
          <w:bCs/>
          <w:kern w:val="24"/>
          <w:sz w:val="20"/>
          <w:szCs w:val="20"/>
          <w:lang w:val="en-GB" w:eastAsia="es-ES"/>
        </w:rPr>
        <w:t>mg/L</w:t>
      </w:r>
      <w:r w:rsidRPr="0014668F">
        <w:rPr>
          <w:rFonts w:ascii="Times New Roman" w:hAnsi="Times New Roman" w:cs="Times New Roman"/>
        </w:rPr>
        <w:t xml:space="preserve"> (intermediate), and ≥2 </w:t>
      </w:r>
      <w:r w:rsidRPr="0014668F">
        <w:rPr>
          <w:rFonts w:ascii="Times New Roman" w:eastAsiaTheme="minorEastAsia" w:hAnsi="Times New Roman" w:cs="Times New Roman"/>
          <w:bCs/>
          <w:kern w:val="24"/>
          <w:sz w:val="20"/>
          <w:szCs w:val="20"/>
          <w:lang w:val="en-GB" w:eastAsia="es-ES"/>
        </w:rPr>
        <w:t>mg/L</w:t>
      </w:r>
      <w:r w:rsidRPr="0014668F">
        <w:rPr>
          <w:rFonts w:ascii="Times New Roman" w:hAnsi="Times New Roman" w:cs="Times New Roman"/>
        </w:rPr>
        <w:t xml:space="preserve"> (resistant) for oral penicillin</w:t>
      </w:r>
      <w:r w:rsidR="0014668F" w:rsidRPr="0014668F">
        <w:rPr>
          <w:rFonts w:ascii="Times New Roman" w:hAnsi="Times New Roman" w:cs="Times New Roman"/>
        </w:rPr>
        <w:t xml:space="preserve"> (O.PEN)</w:t>
      </w:r>
      <w:r w:rsidRPr="0014668F">
        <w:rPr>
          <w:rFonts w:ascii="Times New Roman" w:hAnsi="Times New Roman" w:cs="Times New Roman"/>
        </w:rPr>
        <w:t xml:space="preserve"> and ≤2 mg/L (susceptible), 4 mg/L (intermediate), and ≥8 mg/L (resistant) for intravenous penicillin</w:t>
      </w:r>
      <w:r w:rsidR="0014668F" w:rsidRPr="0014668F">
        <w:rPr>
          <w:rFonts w:ascii="Times New Roman" w:hAnsi="Times New Roman" w:cs="Times New Roman"/>
        </w:rPr>
        <w:t xml:space="preserve"> (I.PEN)</w:t>
      </w:r>
      <w:r w:rsidRPr="0014668F">
        <w:rPr>
          <w:rFonts w:ascii="Times New Roman" w:hAnsi="Times New Roman" w:cs="Times New Roman"/>
        </w:rPr>
        <w:t>; ≤2 mg/L (susceptible), 4 mg/L (intermediate), and ≥8 mg/L (resistant) for amoxicillin</w:t>
      </w:r>
      <w:r w:rsidR="0014668F" w:rsidRPr="0014668F">
        <w:rPr>
          <w:rFonts w:ascii="Times New Roman" w:hAnsi="Times New Roman" w:cs="Times New Roman"/>
        </w:rPr>
        <w:t xml:space="preserve"> (AMX)</w:t>
      </w:r>
      <w:r w:rsidRPr="0014668F">
        <w:rPr>
          <w:rFonts w:ascii="Times New Roman" w:hAnsi="Times New Roman" w:cs="Times New Roman"/>
        </w:rPr>
        <w:t xml:space="preserve">; ≤1 </w:t>
      </w:r>
      <w:r w:rsidRPr="0014668F">
        <w:rPr>
          <w:rFonts w:ascii="Times New Roman" w:eastAsiaTheme="minorEastAsia" w:hAnsi="Times New Roman" w:cs="Times New Roman"/>
          <w:bCs/>
          <w:kern w:val="24"/>
          <w:sz w:val="20"/>
          <w:szCs w:val="20"/>
          <w:lang w:val="en-GB" w:eastAsia="es-ES"/>
        </w:rPr>
        <w:t>mg/L</w:t>
      </w:r>
      <w:r w:rsidRPr="0014668F">
        <w:rPr>
          <w:rFonts w:ascii="Times New Roman" w:hAnsi="Times New Roman" w:cs="Times New Roman"/>
        </w:rPr>
        <w:t xml:space="preserve"> (susceptible), 2 </w:t>
      </w:r>
      <w:r w:rsidRPr="0014668F">
        <w:rPr>
          <w:rFonts w:ascii="Times New Roman" w:eastAsiaTheme="minorEastAsia" w:hAnsi="Times New Roman" w:cs="Times New Roman"/>
          <w:bCs/>
          <w:kern w:val="24"/>
          <w:sz w:val="20"/>
          <w:szCs w:val="20"/>
          <w:lang w:val="en-GB" w:eastAsia="es-ES"/>
        </w:rPr>
        <w:t>mg/L</w:t>
      </w:r>
      <w:r w:rsidRPr="0014668F">
        <w:rPr>
          <w:rFonts w:ascii="Times New Roman" w:hAnsi="Times New Roman" w:cs="Times New Roman"/>
        </w:rPr>
        <w:t xml:space="preserve"> (intermediate), and ≥4 </w:t>
      </w:r>
      <w:r w:rsidRPr="0014668F">
        <w:rPr>
          <w:rFonts w:ascii="Times New Roman" w:eastAsiaTheme="minorEastAsia" w:hAnsi="Times New Roman" w:cs="Times New Roman"/>
          <w:bCs/>
          <w:kern w:val="24"/>
          <w:sz w:val="20"/>
          <w:szCs w:val="20"/>
          <w:lang w:val="en-GB" w:eastAsia="es-ES"/>
        </w:rPr>
        <w:t>mg/L</w:t>
      </w:r>
      <w:r w:rsidRPr="0014668F">
        <w:rPr>
          <w:rFonts w:ascii="Times New Roman" w:hAnsi="Times New Roman" w:cs="Times New Roman"/>
        </w:rPr>
        <w:t xml:space="preserve"> (resistant) for cefotaxime</w:t>
      </w:r>
      <w:r w:rsidR="0014668F" w:rsidRPr="0014668F">
        <w:rPr>
          <w:rFonts w:ascii="Times New Roman" w:hAnsi="Times New Roman" w:cs="Times New Roman"/>
        </w:rPr>
        <w:t xml:space="preserve"> (CTX)</w:t>
      </w:r>
      <w:r w:rsidRPr="0014668F">
        <w:rPr>
          <w:rFonts w:ascii="Times New Roman" w:hAnsi="Times New Roman" w:cs="Times New Roman"/>
        </w:rPr>
        <w:t xml:space="preserve"> and ceftriaxone</w:t>
      </w:r>
      <w:r w:rsidR="0014668F" w:rsidRPr="0014668F">
        <w:rPr>
          <w:rFonts w:ascii="Times New Roman" w:hAnsi="Times New Roman" w:cs="Times New Roman"/>
        </w:rPr>
        <w:t xml:space="preserve"> (CRO)</w:t>
      </w:r>
      <w:r w:rsidRPr="0014668F">
        <w:rPr>
          <w:rFonts w:ascii="Times New Roman" w:hAnsi="Times New Roman" w:cs="Times New Roman"/>
        </w:rPr>
        <w:t xml:space="preserve">;  ≤0.5 </w:t>
      </w:r>
      <w:r w:rsidRPr="0014668F">
        <w:rPr>
          <w:rFonts w:ascii="Times New Roman" w:eastAsiaTheme="minorEastAsia" w:hAnsi="Times New Roman" w:cs="Times New Roman"/>
          <w:bCs/>
          <w:kern w:val="24"/>
          <w:sz w:val="20"/>
          <w:szCs w:val="20"/>
          <w:lang w:val="en-GB" w:eastAsia="es-ES"/>
        </w:rPr>
        <w:t>mg/L</w:t>
      </w:r>
      <w:r w:rsidRPr="0014668F">
        <w:rPr>
          <w:rFonts w:ascii="Times New Roman" w:hAnsi="Times New Roman" w:cs="Times New Roman"/>
        </w:rPr>
        <w:t xml:space="preserve"> (susceptible), 1 </w:t>
      </w:r>
      <w:r w:rsidRPr="0014668F">
        <w:rPr>
          <w:rFonts w:ascii="Times New Roman" w:eastAsiaTheme="minorEastAsia" w:hAnsi="Times New Roman" w:cs="Times New Roman"/>
          <w:bCs/>
          <w:kern w:val="24"/>
          <w:sz w:val="20"/>
          <w:szCs w:val="20"/>
          <w:lang w:val="en-GB" w:eastAsia="es-ES"/>
        </w:rPr>
        <w:t>mg/L</w:t>
      </w:r>
      <w:r w:rsidRPr="0014668F">
        <w:rPr>
          <w:rFonts w:ascii="Times New Roman" w:hAnsi="Times New Roman" w:cs="Times New Roman"/>
        </w:rPr>
        <w:t xml:space="preserve"> (intermediate), and ≥2 </w:t>
      </w:r>
      <w:r w:rsidRPr="0014668F">
        <w:rPr>
          <w:rFonts w:ascii="Times New Roman" w:eastAsiaTheme="minorEastAsia" w:hAnsi="Times New Roman" w:cs="Times New Roman"/>
          <w:bCs/>
          <w:kern w:val="24"/>
          <w:sz w:val="20"/>
          <w:szCs w:val="20"/>
          <w:lang w:val="en-GB" w:eastAsia="es-ES"/>
        </w:rPr>
        <w:t>mg/L</w:t>
      </w:r>
      <w:r w:rsidRPr="0014668F">
        <w:rPr>
          <w:rFonts w:ascii="Times New Roman" w:hAnsi="Times New Roman" w:cs="Times New Roman"/>
        </w:rPr>
        <w:t xml:space="preserve"> (resistant) for azithromycin</w:t>
      </w:r>
      <w:r w:rsidR="0014668F" w:rsidRPr="0014668F">
        <w:rPr>
          <w:rFonts w:ascii="Times New Roman" w:hAnsi="Times New Roman" w:cs="Times New Roman"/>
        </w:rPr>
        <w:t xml:space="preserve"> (AZM)</w:t>
      </w:r>
      <w:r w:rsidRPr="0014668F">
        <w:rPr>
          <w:rFonts w:ascii="Times New Roman" w:hAnsi="Times New Roman" w:cs="Times New Roman"/>
        </w:rPr>
        <w:t xml:space="preserve">; ≤0.25 </w:t>
      </w:r>
      <w:r w:rsidRPr="0014668F">
        <w:rPr>
          <w:rFonts w:ascii="Times New Roman" w:eastAsiaTheme="minorEastAsia" w:hAnsi="Times New Roman" w:cs="Times New Roman"/>
          <w:bCs/>
          <w:kern w:val="24"/>
          <w:sz w:val="20"/>
          <w:szCs w:val="20"/>
          <w:lang w:val="en-GB" w:eastAsia="es-ES"/>
        </w:rPr>
        <w:t>mg/L</w:t>
      </w:r>
      <w:r w:rsidRPr="0014668F">
        <w:rPr>
          <w:rFonts w:ascii="Times New Roman" w:hAnsi="Times New Roman" w:cs="Times New Roman"/>
        </w:rPr>
        <w:t xml:space="preserve"> (susceptible), 0.5 </w:t>
      </w:r>
      <w:r w:rsidRPr="0014668F">
        <w:rPr>
          <w:rFonts w:ascii="Times New Roman" w:eastAsiaTheme="minorEastAsia" w:hAnsi="Times New Roman" w:cs="Times New Roman"/>
          <w:bCs/>
          <w:kern w:val="24"/>
          <w:sz w:val="20"/>
          <w:szCs w:val="20"/>
          <w:lang w:val="en-GB" w:eastAsia="es-ES"/>
        </w:rPr>
        <w:t>mg/L</w:t>
      </w:r>
      <w:r w:rsidRPr="0014668F">
        <w:rPr>
          <w:rFonts w:ascii="Times New Roman" w:hAnsi="Times New Roman" w:cs="Times New Roman"/>
        </w:rPr>
        <w:t xml:space="preserve"> (intermediate), and ≥1 </w:t>
      </w:r>
      <w:r w:rsidRPr="0014668F">
        <w:rPr>
          <w:rFonts w:ascii="Times New Roman" w:eastAsiaTheme="minorEastAsia" w:hAnsi="Times New Roman" w:cs="Times New Roman"/>
          <w:bCs/>
          <w:kern w:val="24"/>
          <w:sz w:val="20"/>
          <w:szCs w:val="20"/>
          <w:lang w:val="en-GB" w:eastAsia="es-ES"/>
        </w:rPr>
        <w:t>mg/L</w:t>
      </w:r>
      <w:r w:rsidRPr="0014668F">
        <w:rPr>
          <w:rFonts w:ascii="Times New Roman" w:hAnsi="Times New Roman" w:cs="Times New Roman"/>
        </w:rPr>
        <w:t xml:space="preserve"> (resistant) for erythromycin</w:t>
      </w:r>
      <w:r w:rsidR="0014668F" w:rsidRPr="0014668F">
        <w:rPr>
          <w:rFonts w:ascii="Times New Roman" w:hAnsi="Times New Roman" w:cs="Times New Roman"/>
        </w:rPr>
        <w:t xml:space="preserve"> (ERI)</w:t>
      </w:r>
      <w:r w:rsidRPr="0014668F">
        <w:rPr>
          <w:rFonts w:ascii="Times New Roman" w:hAnsi="Times New Roman" w:cs="Times New Roman"/>
        </w:rPr>
        <w:t xml:space="preserve"> and clarithromycin</w:t>
      </w:r>
      <w:r w:rsidR="0014668F" w:rsidRPr="0014668F">
        <w:rPr>
          <w:rFonts w:ascii="Times New Roman" w:hAnsi="Times New Roman" w:cs="Times New Roman"/>
        </w:rPr>
        <w:t xml:space="preserve"> (CLR)</w:t>
      </w:r>
      <w:r w:rsidRPr="0014668F">
        <w:rPr>
          <w:rFonts w:ascii="Times New Roman" w:hAnsi="Times New Roman" w:cs="Times New Roman"/>
        </w:rPr>
        <w:t xml:space="preserve">; ≤2 </w:t>
      </w:r>
      <w:r w:rsidRPr="0014668F">
        <w:rPr>
          <w:rFonts w:ascii="Times New Roman" w:eastAsiaTheme="minorEastAsia" w:hAnsi="Times New Roman" w:cs="Times New Roman"/>
          <w:bCs/>
          <w:kern w:val="24"/>
          <w:sz w:val="20"/>
          <w:szCs w:val="20"/>
          <w:lang w:val="en-GB" w:eastAsia="es-ES"/>
        </w:rPr>
        <w:t>mg/L</w:t>
      </w:r>
      <w:r w:rsidRPr="0014668F">
        <w:rPr>
          <w:rFonts w:ascii="Times New Roman" w:hAnsi="Times New Roman" w:cs="Times New Roman"/>
        </w:rPr>
        <w:t xml:space="preserve"> (susceptible), 4 </w:t>
      </w:r>
      <w:r w:rsidRPr="0014668F">
        <w:rPr>
          <w:rFonts w:ascii="Times New Roman" w:eastAsiaTheme="minorEastAsia" w:hAnsi="Times New Roman" w:cs="Times New Roman"/>
          <w:bCs/>
          <w:kern w:val="24"/>
          <w:sz w:val="20"/>
          <w:szCs w:val="20"/>
          <w:lang w:val="en-GB" w:eastAsia="es-ES"/>
        </w:rPr>
        <w:t>mg/L</w:t>
      </w:r>
      <w:r w:rsidRPr="0014668F">
        <w:rPr>
          <w:rFonts w:ascii="Times New Roman" w:hAnsi="Times New Roman" w:cs="Times New Roman"/>
        </w:rPr>
        <w:t xml:space="preserve"> (intermediate), and ≥8 </w:t>
      </w:r>
      <w:r w:rsidRPr="0014668F">
        <w:rPr>
          <w:rFonts w:ascii="Times New Roman" w:eastAsiaTheme="minorEastAsia" w:hAnsi="Times New Roman" w:cs="Times New Roman"/>
          <w:bCs/>
          <w:kern w:val="24"/>
          <w:sz w:val="20"/>
          <w:szCs w:val="20"/>
          <w:lang w:val="en-GB" w:eastAsia="es-ES"/>
        </w:rPr>
        <w:t>mg/L</w:t>
      </w:r>
      <w:r w:rsidRPr="0014668F">
        <w:rPr>
          <w:rFonts w:ascii="Times New Roman" w:hAnsi="Times New Roman" w:cs="Times New Roman"/>
        </w:rPr>
        <w:t xml:space="preserve"> (resistant) for levofloxacin</w:t>
      </w:r>
      <w:r w:rsidR="0014668F" w:rsidRPr="0014668F">
        <w:rPr>
          <w:rFonts w:ascii="Times New Roman" w:hAnsi="Times New Roman" w:cs="Times New Roman"/>
        </w:rPr>
        <w:t xml:space="preserve"> (LEV)</w:t>
      </w:r>
      <w:r w:rsidRPr="0014668F">
        <w:rPr>
          <w:rFonts w:ascii="Times New Roman" w:hAnsi="Times New Roman" w:cs="Times New Roman"/>
        </w:rPr>
        <w:t xml:space="preserve">; ≤1 </w:t>
      </w:r>
      <w:r w:rsidRPr="0014668F">
        <w:rPr>
          <w:rFonts w:ascii="Times New Roman" w:eastAsiaTheme="minorEastAsia" w:hAnsi="Times New Roman" w:cs="Times New Roman"/>
          <w:bCs/>
          <w:kern w:val="24"/>
          <w:sz w:val="20"/>
          <w:szCs w:val="20"/>
          <w:lang w:val="en-GB" w:eastAsia="es-ES"/>
        </w:rPr>
        <w:t>mg/L</w:t>
      </w:r>
      <w:r w:rsidRPr="0014668F">
        <w:rPr>
          <w:rFonts w:ascii="Times New Roman" w:hAnsi="Times New Roman" w:cs="Times New Roman"/>
        </w:rPr>
        <w:t xml:space="preserve"> (susceptible) for vancomycin</w:t>
      </w:r>
      <w:r w:rsidR="0014668F" w:rsidRPr="0014668F">
        <w:rPr>
          <w:rFonts w:ascii="Times New Roman" w:hAnsi="Times New Roman" w:cs="Times New Roman"/>
        </w:rPr>
        <w:t xml:space="preserve"> (VAN)</w:t>
      </w:r>
      <w:r w:rsidRPr="0014668F">
        <w:rPr>
          <w:rFonts w:ascii="Times New Roman" w:hAnsi="Times New Roman" w:cs="Times New Roman"/>
        </w:rPr>
        <w:t xml:space="preserve">; and ≤0.5 </w:t>
      </w:r>
      <w:r w:rsidRPr="0014668F">
        <w:rPr>
          <w:rFonts w:ascii="Times New Roman" w:eastAsiaTheme="minorEastAsia" w:hAnsi="Times New Roman" w:cs="Times New Roman"/>
          <w:bCs/>
          <w:kern w:val="24"/>
          <w:sz w:val="20"/>
          <w:szCs w:val="20"/>
          <w:lang w:val="en-GB" w:eastAsia="es-ES"/>
        </w:rPr>
        <w:t>mg/L</w:t>
      </w:r>
      <w:r w:rsidRPr="0014668F">
        <w:rPr>
          <w:rFonts w:ascii="Times New Roman" w:hAnsi="Times New Roman" w:cs="Times New Roman"/>
        </w:rPr>
        <w:t xml:space="preserve"> (susceptible), 1-2 </w:t>
      </w:r>
      <w:r w:rsidRPr="0014668F">
        <w:rPr>
          <w:rFonts w:ascii="Times New Roman" w:eastAsiaTheme="minorEastAsia" w:hAnsi="Times New Roman" w:cs="Times New Roman"/>
          <w:bCs/>
          <w:kern w:val="24"/>
          <w:sz w:val="20"/>
          <w:szCs w:val="20"/>
          <w:lang w:val="en-GB" w:eastAsia="es-ES"/>
        </w:rPr>
        <w:t>mg/L</w:t>
      </w:r>
      <w:r w:rsidRPr="0014668F">
        <w:rPr>
          <w:rFonts w:ascii="Times New Roman" w:hAnsi="Times New Roman" w:cs="Times New Roman"/>
        </w:rPr>
        <w:t xml:space="preserve"> (intermediate), and ≥4 </w:t>
      </w:r>
      <w:r w:rsidRPr="0014668F">
        <w:rPr>
          <w:rFonts w:ascii="Times New Roman" w:eastAsiaTheme="minorEastAsia" w:hAnsi="Times New Roman" w:cs="Times New Roman"/>
          <w:bCs/>
          <w:kern w:val="24"/>
          <w:sz w:val="20"/>
          <w:szCs w:val="20"/>
          <w:lang w:val="en-GB" w:eastAsia="es-ES"/>
        </w:rPr>
        <w:t>mg/L</w:t>
      </w:r>
      <w:r w:rsidRPr="0014668F">
        <w:rPr>
          <w:rFonts w:ascii="Times New Roman" w:hAnsi="Times New Roman" w:cs="Times New Roman"/>
        </w:rPr>
        <w:t xml:space="preserve"> (resistant) for trimethoprim-sulfamethoxazole</w:t>
      </w:r>
      <w:r w:rsidR="0014668F" w:rsidRPr="0014668F">
        <w:rPr>
          <w:rFonts w:ascii="Times New Roman" w:hAnsi="Times New Roman" w:cs="Times New Roman"/>
        </w:rPr>
        <w:t xml:space="preserve"> (SXT)</w:t>
      </w:r>
      <w:r w:rsidRPr="0014668F">
        <w:rPr>
          <w:rFonts w:ascii="Times New Roman" w:hAnsi="Times New Roman" w:cs="Times New Roman"/>
        </w:rPr>
        <w:t>.</w:t>
      </w:r>
    </w:p>
    <w:p w:rsidR="00ED2D90" w:rsidRPr="00ED2D90" w:rsidRDefault="00ED2D90" w:rsidP="00461BCB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AA2C1D" w:rsidRDefault="00AA2C1D" w:rsidP="00ED2D90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sectPr w:rsidR="00AA2C1D" w:rsidSect="00411FAC">
      <w:pgSz w:w="16838" w:h="11906" w:orient="landscape"/>
      <w:pgMar w:top="993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1626" w:rsidRDefault="00FD1626" w:rsidP="005A1C0A">
      <w:pPr>
        <w:spacing w:after="0" w:line="240" w:lineRule="auto"/>
      </w:pPr>
      <w:r>
        <w:separator/>
      </w:r>
    </w:p>
  </w:endnote>
  <w:endnote w:type="continuationSeparator" w:id="0">
    <w:p w:rsidR="00FD1626" w:rsidRDefault="00FD1626" w:rsidP="005A1C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1626" w:rsidRDefault="00FD1626" w:rsidP="005A1C0A">
      <w:pPr>
        <w:spacing w:after="0" w:line="240" w:lineRule="auto"/>
      </w:pPr>
      <w:r>
        <w:separator/>
      </w:r>
    </w:p>
  </w:footnote>
  <w:footnote w:type="continuationSeparator" w:id="0">
    <w:p w:rsidR="00FD1626" w:rsidRDefault="00FD1626" w:rsidP="005A1C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A71080"/>
    <w:multiLevelType w:val="hybridMultilevel"/>
    <w:tmpl w:val="86AACD26"/>
    <w:lvl w:ilvl="0" w:tplc="460818E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B2B71"/>
    <w:rsid w:val="000562F2"/>
    <w:rsid w:val="000579E2"/>
    <w:rsid w:val="0012401C"/>
    <w:rsid w:val="00143BFF"/>
    <w:rsid w:val="0014668F"/>
    <w:rsid w:val="00177824"/>
    <w:rsid w:val="001C5C5B"/>
    <w:rsid w:val="001E528C"/>
    <w:rsid w:val="001F1505"/>
    <w:rsid w:val="00200DDB"/>
    <w:rsid w:val="00253717"/>
    <w:rsid w:val="002B03BA"/>
    <w:rsid w:val="00327ACC"/>
    <w:rsid w:val="003B30E3"/>
    <w:rsid w:val="003B4197"/>
    <w:rsid w:val="00411FAC"/>
    <w:rsid w:val="00461BCB"/>
    <w:rsid w:val="004A7335"/>
    <w:rsid w:val="004D4B48"/>
    <w:rsid w:val="004E6D3C"/>
    <w:rsid w:val="005819D9"/>
    <w:rsid w:val="005A1C0A"/>
    <w:rsid w:val="005D3FC8"/>
    <w:rsid w:val="005F4E7F"/>
    <w:rsid w:val="00615854"/>
    <w:rsid w:val="00651C94"/>
    <w:rsid w:val="00716842"/>
    <w:rsid w:val="007C1259"/>
    <w:rsid w:val="00811065"/>
    <w:rsid w:val="00870782"/>
    <w:rsid w:val="008835DF"/>
    <w:rsid w:val="008E6AC6"/>
    <w:rsid w:val="009D08A1"/>
    <w:rsid w:val="00A54348"/>
    <w:rsid w:val="00A62C13"/>
    <w:rsid w:val="00AA2C1D"/>
    <w:rsid w:val="00AD1268"/>
    <w:rsid w:val="00B20FCB"/>
    <w:rsid w:val="00B239C7"/>
    <w:rsid w:val="00B24D29"/>
    <w:rsid w:val="00B512B5"/>
    <w:rsid w:val="00B60FFC"/>
    <w:rsid w:val="00B9499F"/>
    <w:rsid w:val="00C00B2E"/>
    <w:rsid w:val="00C835E2"/>
    <w:rsid w:val="00D04381"/>
    <w:rsid w:val="00D73FD7"/>
    <w:rsid w:val="00D86073"/>
    <w:rsid w:val="00DB104D"/>
    <w:rsid w:val="00E13632"/>
    <w:rsid w:val="00E23198"/>
    <w:rsid w:val="00E512C3"/>
    <w:rsid w:val="00E84189"/>
    <w:rsid w:val="00E95282"/>
    <w:rsid w:val="00EA0EB7"/>
    <w:rsid w:val="00ED2D90"/>
    <w:rsid w:val="00EE41B2"/>
    <w:rsid w:val="00F40EDC"/>
    <w:rsid w:val="00FA37FD"/>
    <w:rsid w:val="00FB2B71"/>
    <w:rsid w:val="00FD1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9D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19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819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1B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BCB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AA2C1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A1C0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1C0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A1C0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1C0A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9D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19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819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1B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BCB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AA2C1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A1C0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1C0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A1C0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1C0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027</Words>
  <Characters>3555</Characters>
  <Application>Microsoft Office Word</Application>
  <DocSecurity>0</DocSecurity>
  <Lines>323</Lines>
  <Paragraphs>35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NSARANA</cp:lastModifiedBy>
  <cp:revision>5</cp:revision>
  <dcterms:created xsi:type="dcterms:W3CDTF">2019-03-12T07:49:00Z</dcterms:created>
  <dcterms:modified xsi:type="dcterms:W3CDTF">2019-07-31T01:16:00Z</dcterms:modified>
</cp:coreProperties>
</file>